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72" w:type="dxa"/>
        <w:jc w:val="center"/>
        <w:tblLayout w:type="fixed"/>
        <w:tblLook w:val="0420" w:firstRow="1" w:lastRow="0" w:firstColumn="0" w:lastColumn="0" w:noHBand="0" w:noVBand="1"/>
      </w:tblPr>
      <w:tblGrid>
        <w:gridCol w:w="2977"/>
        <w:gridCol w:w="1701"/>
        <w:gridCol w:w="1701"/>
        <w:gridCol w:w="1276"/>
        <w:gridCol w:w="1417"/>
      </w:tblGrid>
      <w:tr w:rsidR="00BB2283" w:rsidRPr="00075D9F" w14:paraId="7A7E3AD8" w14:textId="77777777" w:rsidTr="00075D9F">
        <w:trPr>
          <w:tblHeader/>
          <w:jc w:val="center"/>
        </w:trPr>
        <w:tc>
          <w:tcPr>
            <w:tcW w:w="297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C3810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Variable (</w:t>
            </w:r>
            <w:proofErr w:type="spellStart"/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schoenfeld</w:t>
            </w:r>
            <w:proofErr w:type="spellEnd"/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 residual test)</w:t>
            </w:r>
          </w:p>
        </w:tc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F9A0D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Chisq</w:t>
            </w:r>
            <w:proofErr w:type="spellEnd"/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 (CHARLS)</w:t>
            </w:r>
          </w:p>
        </w:tc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5AF33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P value (CHARLS)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F267E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Chisq</w:t>
            </w:r>
            <w:proofErr w:type="spellEnd"/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 (ELSA)</w:t>
            </w:r>
          </w:p>
        </w:tc>
        <w:tc>
          <w:tcPr>
            <w:tcW w:w="141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4B05B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P value (ELSA)</w:t>
            </w:r>
          </w:p>
        </w:tc>
      </w:tr>
      <w:tr w:rsidR="00BB2283" w:rsidRPr="00075D9F" w14:paraId="08C3923B" w14:textId="77777777" w:rsidTr="00075D9F">
        <w:trPr>
          <w:jc w:val="center"/>
        </w:trPr>
        <w:tc>
          <w:tcPr>
            <w:tcW w:w="297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45B9E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MCMI</w:t>
            </w:r>
          </w:p>
        </w:tc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B9809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70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470BA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57925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1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557BC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946</w:t>
            </w:r>
          </w:p>
        </w:tc>
      </w:tr>
      <w:tr w:rsidR="00BB2283" w:rsidRPr="00075D9F" w14:paraId="67E7D5ED" w14:textId="77777777" w:rsidTr="00075D9F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D871F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5981D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960EF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886D7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3.484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9D406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062</w:t>
            </w:r>
          </w:p>
        </w:tc>
      </w:tr>
      <w:tr w:rsidR="00BB2283" w:rsidRPr="00075D9F" w14:paraId="5BB1A1A6" w14:textId="77777777" w:rsidTr="00075D9F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6C694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D01AB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5D829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26AF8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E9046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874</w:t>
            </w:r>
          </w:p>
        </w:tc>
      </w:tr>
      <w:tr w:rsidR="00BB2283" w:rsidRPr="00075D9F" w14:paraId="4BD92266" w14:textId="77777777" w:rsidTr="00075D9F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33D70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8CD40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6E8BE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B885C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AE1E7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631</w:t>
            </w:r>
          </w:p>
        </w:tc>
      </w:tr>
      <w:tr w:rsidR="00BB2283" w:rsidRPr="00075D9F" w14:paraId="44DAA917" w14:textId="77777777" w:rsidTr="00075D9F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987D5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CDBFB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011B5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451AD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E3CAD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386</w:t>
            </w:r>
          </w:p>
        </w:tc>
      </w:tr>
      <w:tr w:rsidR="00BB2283" w:rsidRPr="00075D9F" w14:paraId="3219B952" w14:textId="77777777" w:rsidTr="00075D9F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5B518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1161C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A1972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F0C32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3B594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944</w:t>
            </w:r>
          </w:p>
        </w:tc>
      </w:tr>
      <w:tr w:rsidR="00BB2283" w:rsidRPr="00075D9F" w14:paraId="2B564FBF" w14:textId="77777777" w:rsidTr="00075D9F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74E5D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61BE2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85543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BD2F8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.391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92FAA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238</w:t>
            </w:r>
          </w:p>
        </w:tc>
      </w:tr>
      <w:tr w:rsidR="00BB2283" w:rsidRPr="00075D9F" w14:paraId="30692DD2" w14:textId="77777777" w:rsidTr="00075D9F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E14B3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LDL-C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CE75A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436BE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50910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3.710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99656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054</w:t>
            </w:r>
          </w:p>
        </w:tc>
      </w:tr>
      <w:tr w:rsidR="00BB2283" w:rsidRPr="00075D9F" w14:paraId="3AAB01F5" w14:textId="77777777" w:rsidTr="00075D9F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F9D31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CES-D scor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E3AB7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F571E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E1588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CD101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613</w:t>
            </w:r>
          </w:p>
        </w:tc>
      </w:tr>
      <w:tr w:rsidR="00BB2283" w:rsidRPr="00075D9F" w14:paraId="20B65D1C" w14:textId="77777777" w:rsidTr="00075D9F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6F1BD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4C26A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345C9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8EB5E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2.461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A233A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117</w:t>
            </w:r>
          </w:p>
        </w:tc>
      </w:tr>
      <w:tr w:rsidR="00BB2283" w:rsidRPr="00075D9F" w14:paraId="7472C5E1" w14:textId="77777777" w:rsidTr="00A24F17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ECA86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Household incom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C37DE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81A8A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EE046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EA37D" w14:textId="77777777" w:rsidR="00BB2283" w:rsidRPr="00075D9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075D9F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715</w:t>
            </w:r>
          </w:p>
        </w:tc>
      </w:tr>
      <w:tr w:rsidR="00A24F17" w:rsidRPr="00075D9F" w14:paraId="3D9DD7F1" w14:textId="77777777" w:rsidTr="000E3D21">
        <w:trPr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F2DDF" w14:textId="35EA0B40" w:rsidR="00A24F17" w:rsidRPr="00A24F17" w:rsidRDefault="00A24F17" w:rsidP="00A24F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A24F17">
              <w:rPr>
                <w:rFonts w:asciiTheme="majorHAnsi" w:hAnsiTheme="majorHAnsi" w:cstheme="majorHAnsi"/>
                <w:sz w:val="20"/>
                <w:szCs w:val="20"/>
              </w:rPr>
              <w:t>G</w:t>
            </w:r>
            <w:r>
              <w:rPr>
                <w:rFonts w:asciiTheme="majorHAnsi" w:hAnsiTheme="majorHAnsi" w:cstheme="majorHAnsi" w:hint="eastAsia"/>
                <w:sz w:val="20"/>
                <w:szCs w:val="20"/>
                <w:lang w:eastAsia="zh-CN"/>
              </w:rPr>
              <w:t>lobal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FAC8A" w14:textId="31104F94" w:rsidR="00A24F17" w:rsidRPr="00A24F17" w:rsidRDefault="00A24F17" w:rsidP="00A24F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A24F17">
              <w:rPr>
                <w:rFonts w:asciiTheme="majorHAnsi" w:hAnsiTheme="majorHAnsi" w:cstheme="majorHAnsi"/>
                <w:sz w:val="20"/>
                <w:szCs w:val="20"/>
              </w:rPr>
              <w:t>3.963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AEC97" w14:textId="59C9A373" w:rsidR="00A24F17" w:rsidRPr="00A24F17" w:rsidRDefault="00A24F17" w:rsidP="00A24F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A24F17">
              <w:rPr>
                <w:rFonts w:asciiTheme="majorHAnsi" w:hAnsiTheme="majorHAnsi" w:cstheme="majorHAnsi"/>
                <w:sz w:val="20"/>
                <w:szCs w:val="20"/>
              </w:rPr>
              <w:t>0.97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3617B" w14:textId="279065F2" w:rsidR="00A24F17" w:rsidRPr="00A24F17" w:rsidRDefault="00A24F17" w:rsidP="00A24F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A24F17">
              <w:rPr>
                <w:rFonts w:asciiTheme="majorHAnsi" w:hAnsiTheme="majorHAnsi" w:cstheme="majorHAnsi"/>
                <w:sz w:val="20"/>
                <w:szCs w:val="20"/>
              </w:rPr>
              <w:t>13.507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F72A5" w14:textId="69A3AF5B" w:rsidR="00A24F17" w:rsidRPr="00A24F17" w:rsidRDefault="00A24F17" w:rsidP="00A24F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A24F17">
              <w:rPr>
                <w:rFonts w:asciiTheme="majorHAnsi" w:hAnsiTheme="majorHAnsi" w:cstheme="majorHAnsi"/>
                <w:sz w:val="20"/>
                <w:szCs w:val="20"/>
              </w:rPr>
              <w:t>0.262</w:t>
            </w:r>
          </w:p>
        </w:tc>
      </w:tr>
    </w:tbl>
    <w:p w14:paraId="721E2FE9" w14:textId="77777777" w:rsidR="00D441EC" w:rsidRDefault="00D441EC"/>
    <w:sectPr w:rsidR="00D441EC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A7855C" w14:textId="77777777" w:rsidR="00007F24" w:rsidRDefault="00007F24" w:rsidP="00075D9F">
      <w:r>
        <w:separator/>
      </w:r>
    </w:p>
  </w:endnote>
  <w:endnote w:type="continuationSeparator" w:id="0">
    <w:p w14:paraId="5D71CBB5" w14:textId="77777777" w:rsidR="00007F24" w:rsidRDefault="00007F24" w:rsidP="00075D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F305B2" w14:textId="77777777" w:rsidR="00007F24" w:rsidRDefault="00007F24" w:rsidP="00075D9F">
      <w:r>
        <w:separator/>
      </w:r>
    </w:p>
  </w:footnote>
  <w:footnote w:type="continuationSeparator" w:id="0">
    <w:p w14:paraId="798C39C6" w14:textId="77777777" w:rsidR="00007F24" w:rsidRDefault="00007F24" w:rsidP="00075D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42540267">
    <w:abstractNumId w:val="1"/>
  </w:num>
  <w:num w:numId="2" w16cid:durableId="2973789">
    <w:abstractNumId w:val="2"/>
  </w:num>
  <w:num w:numId="3" w16cid:durableId="1272092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2283"/>
    <w:rsid w:val="00007F24"/>
    <w:rsid w:val="00075D9F"/>
    <w:rsid w:val="00742AAE"/>
    <w:rsid w:val="00A24F17"/>
    <w:rsid w:val="00BB2283"/>
    <w:rsid w:val="00D44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2CFE1B"/>
  <w15:docId w15:val="{8DE1C0EA-6847-49AD-A20B-501FC4663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075D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75D9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75D9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75D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9</Words>
  <Characters>424</Characters>
  <Application>Microsoft Office Word</Application>
  <DocSecurity>0</DocSecurity>
  <Lines>70</Lines>
  <Paragraphs>7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世钦 陈</cp:lastModifiedBy>
  <cp:revision>11</cp:revision>
  <dcterms:created xsi:type="dcterms:W3CDTF">2017-02-28T11:18:00Z</dcterms:created>
  <dcterms:modified xsi:type="dcterms:W3CDTF">2025-11-30T12:17:00Z</dcterms:modified>
  <cp:category/>
</cp:coreProperties>
</file>